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Table S</w:t>
      </w:r>
      <w:r>
        <w:rPr>
          <w:rFonts w:cs="Arial" w:ascii="Arial" w:hAnsi="Arial"/>
          <w:b/>
          <w:sz w:val="22"/>
        </w:rPr>
        <w:t>1</w:t>
      </w:r>
      <w:r>
        <w:rPr>
          <w:rFonts w:cs="Arial" w:ascii="Arial" w:hAnsi="Arial"/>
          <w:sz w:val="22"/>
        </w:rPr>
        <w:t xml:space="preserve">: The representative 36 types of </w:t>
      </w:r>
      <w:r>
        <w:rPr>
          <w:rFonts w:cs="Arial" w:ascii="Arial" w:hAnsi="Arial"/>
          <w:i/>
          <w:sz w:val="22"/>
        </w:rPr>
        <w:t>N</w:t>
      </w:r>
      <w:r>
        <w:rPr>
          <w:rFonts w:cs="Arial" w:ascii="Arial" w:hAnsi="Arial"/>
          <w:sz w:val="22"/>
        </w:rPr>
        <w:t xml:space="preserve">-glycans with quantitative reproducibility among all samples. The </w:t>
      </w:r>
      <w:r>
        <w:rPr>
          <w:rFonts w:cs="Arial" w:ascii="Arial" w:hAnsi="Arial"/>
          <w:i/>
          <w:sz w:val="22"/>
        </w:rPr>
        <w:t>N</w:t>
      </w:r>
      <w:r>
        <w:rPr>
          <w:rFonts w:cs="Arial" w:ascii="Arial" w:hAnsi="Arial"/>
          <w:sz w:val="22"/>
        </w:rPr>
        <w:t xml:space="preserve">-glycan of </w:t>
      </w:r>
      <w:r>
        <w:rPr>
          <w:rFonts w:cs="Arial" w:ascii="Arial" w:hAnsi="Arial"/>
          <w:i/>
          <w:sz w:val="22"/>
        </w:rPr>
        <w:t>m/z</w:t>
      </w:r>
      <w:r>
        <w:rPr>
          <w:rFonts w:cs="Arial" w:ascii="Arial" w:hAnsi="Arial"/>
          <w:sz w:val="22"/>
        </w:rPr>
        <w:t xml:space="preserve"> 2176 is the internal standard, disialo-galactosylated biantennary </w:t>
      </w:r>
      <w:r>
        <w:rPr>
          <w:rFonts w:cs="Arial" w:ascii="Arial" w:hAnsi="Arial"/>
          <w:i/>
          <w:sz w:val="22"/>
        </w:rPr>
        <w:t>N</w:t>
      </w:r>
      <w:r>
        <w:rPr>
          <w:rFonts w:cs="Arial" w:ascii="Arial" w:hAnsi="Arial"/>
          <w:sz w:val="22"/>
        </w:rPr>
        <w:t xml:space="preserve">-glycan, that contains amidated sialic acids (A2 amide glycans). Compositional annotations and putative structures are shown as abbreviations. Hex: hexose; HexNAc: </w:t>
      </w:r>
      <w:r>
        <w:rPr>
          <w:rFonts w:cs="Arial" w:ascii="Arial" w:hAnsi="Arial"/>
          <w:i/>
          <w:sz w:val="22"/>
        </w:rPr>
        <w:t>N</w:t>
      </w:r>
      <w:r>
        <w:rPr/>
        <w:t>-acetylhexosamine; dHex: deoxyhexose.</w:t>
      </w:r>
    </w:p>
    <w:tbl>
      <w:tblPr>
        <w:tblW w:w="878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4"/>
        <w:gridCol w:w="993"/>
        <w:gridCol w:w="6662"/>
      </w:tblGrid>
      <w:tr>
        <w:trPr>
          <w:trHeight w:val="307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Peak No.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6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Composition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362.5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(Hex)2 + (Man)3(GlcNAc)2 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524.5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3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565.6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5(HexNAc)3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590.6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NAc)2(dHex)1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606.6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1(HexNAc)2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647.6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NAc)3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686.6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4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708.6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1(HexNAc)1(NeuAc)1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752.6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1(HexNAc)2(dHex)1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768.6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2(HexNAc)2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793.7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NAc)3(dHex)1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809.7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1(HexNAc)3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848.6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5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854.7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1(HexNAc)1(dHex)1(NeuAc)1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870.7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2(HexNAc)1(NeuAc)1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914.7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2(HexNAc)2(dHex)1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1955.7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1(HexNAc)3(dHex)1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2010.7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6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2032.7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3(HexNac)1(NeuAc)1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2057.8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1(HexNAc)2(dHex)1(NeuAc)1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2073.8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2(HexNAc)2(NeuAc)1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2175.8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Internal standard (BOA-labeled A2 amide)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2219.8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2(HexNAc)2(dHex)1(NeuAc)1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2336.9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3(HexNAc)4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2378.9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2(HexNAc)2(NeuAc)2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2524.9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2(HexNAc)2(dHex)1(NeuAc)2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2728.0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2(HexNAc)3(dHex)1(NeuAc)2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2744.0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3(HexNAc)3(NeuAc)2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2890.1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3(HexNAc)3(dHex)1(NeuAc)2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3049.1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3(HexNAc)3(NeuAc)3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3109.1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4(HexNAc)4(NeuAc)2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3195.2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3(HexNAc)3(dHex)1(NeuAc)3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3341.2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3 (HexNAc)3 (Deoxyhexose)2 (NeuAc)3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3414.2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4(HexNAc)4(NeuAc)3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3560.3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4(HexNAc)4(dHex)1(NeuAc)3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3719.3 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4(HexNAc)4(NeuAc)4 + (Man)3(GlcNAc)2</w:t>
            </w:r>
          </w:p>
        </w:tc>
      </w:tr>
      <w:tr>
        <w:trPr>
          <w:trHeight w:val="307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3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 xml:space="preserve">3865.4 </w:t>
            </w:r>
          </w:p>
        </w:tc>
        <w:tc>
          <w:tcPr>
            <w:tcW w:w="6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2"/>
              </w:rPr>
              <w:t>(Hex)4(HexNAc)4(dHex)1(NeuAc)4 + (Man)3(GlcNAc)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701" w:right="1701" w:gutter="0" w:header="0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Kartika;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Osaka;ＭＳ 明朝" w:cs="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Osaka;ＭＳ 明朝" w:cs="Arial"/>
      <w:b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Osaka;ＭＳ 明朝" w:cs="Arial"/>
      <w:b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Applestylespan">
    <w:name w:val="apple-style-span"/>
    <w:qFormat/>
    <w:rPr>
      <w:rFonts w:cs="Times New Roman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本文 (文字)"/>
    <w:qFormat/>
    <w:rPr>
      <w:rFonts w:ascii="Times" w:hAnsi="Times" w:eastAsia="Osaka;ＭＳ 明朝" w:cs="Times New Roman"/>
      <w:b/>
      <w:bCs/>
      <w:color w:val="000000"/>
      <w:kern w:val="0"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character" w:styleId="Style18">
    <w:name w:val="吹き出し (文字)"/>
    <w:qFormat/>
    <w:rPr>
      <w:rFonts w:ascii="Lucida Grande;Arial" w:hAnsi="Lucida Grande;Arial" w:cs="Lucida Grande;Arial"/>
      <w:sz w:val="18"/>
      <w:szCs w:val="18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qFormat/>
    <w:rPr>
      <w:sz w:val="24"/>
      <w:szCs w:val="24"/>
    </w:rPr>
  </w:style>
  <w:style w:type="character" w:styleId="Style21">
    <w:name w:val="コメント内容 (文字)"/>
    <w:qFormat/>
    <w:rPr>
      <w:b/>
      <w:bCs/>
      <w:sz w:val="20"/>
      <w:szCs w:val="2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Osaka;ＭＳ 明朝" w:cs="Times New Roman"/>
      <w:b/>
      <w:bCs/>
      <w:color w:val="000000"/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リスト段落"/>
    <w:basedOn w:val="Normal"/>
    <w:qFormat/>
    <w:pPr>
      <w:ind w:left="840" w:hanging="0"/>
    </w:pPr>
    <w:rPr/>
  </w:style>
  <w:style w:type="paragraph" w:styleId="Style23">
    <w:name w:val="吹き出し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24">
    <w:name w:val="コメント文字列"/>
    <w:basedOn w:val="Normal"/>
    <w:qFormat/>
    <w:pPr/>
    <w:rPr>
      <w:sz w:val="24"/>
      <w:szCs w:val="24"/>
    </w:rPr>
  </w:style>
  <w:style w:type="paragraph" w:styleId="Style25">
    <w:name w:val="コメント内容"/>
    <w:basedOn w:val="Style24"/>
    <w:next w:val="Style24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13:19:00Z</dcterms:created>
  <dc:creator>Shingo Hatakeyama</dc:creator>
  <dc:description/>
  <cp:keywords/>
  <dc:language>en-US</dc:language>
  <cp:lastModifiedBy>なりたたくま</cp:lastModifiedBy>
  <cp:lastPrinted>2016-08-16T11:35:00Z</cp:lastPrinted>
  <dcterms:modified xsi:type="dcterms:W3CDTF">2016-10-10T13:3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